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2E426" w14:textId="09333FE8" w:rsidR="00E74375" w:rsidRPr="00E8361F" w:rsidRDefault="00E8361F" w:rsidP="00925770">
      <w:pPr>
        <w:pStyle w:val="Heading1"/>
        <w:rPr>
          <w:lang w:val="en-US"/>
        </w:rPr>
      </w:pPr>
      <w:r>
        <w:rPr>
          <w:lang w:val="en-US"/>
        </w:rPr>
        <w:t xml:space="preserve">Supplemental </w:t>
      </w:r>
      <w:r w:rsidR="00E05D6A" w:rsidRPr="00E8361F">
        <w:rPr>
          <w:lang w:val="en-US"/>
        </w:rPr>
        <w:t>Table</w:t>
      </w:r>
      <w:r>
        <w:rPr>
          <w:lang w:val="en-US"/>
        </w:rPr>
        <w:t xml:space="preserve"> </w:t>
      </w:r>
      <w:r w:rsidR="00266364">
        <w:rPr>
          <w:lang w:val="en-US"/>
        </w:rPr>
        <w:t>1</w:t>
      </w:r>
      <w:r w:rsidR="00E05D6A" w:rsidRPr="00E8361F">
        <w:rPr>
          <w:lang w:val="en-US"/>
        </w:rPr>
        <w:t xml:space="preserve"> – </w:t>
      </w:r>
      <w:r w:rsidRPr="00E8361F">
        <w:rPr>
          <w:lang w:val="en-US"/>
        </w:rPr>
        <w:t>Complete list of r</w:t>
      </w:r>
      <w:r>
        <w:rPr>
          <w:lang w:val="en-US"/>
        </w:rPr>
        <w:t>eported digital resources.</w:t>
      </w:r>
    </w:p>
    <w:p w14:paraId="3831BF97" w14:textId="77777777" w:rsidR="00185320" w:rsidRPr="00266364" w:rsidRDefault="00185320" w:rsidP="00E7437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2409"/>
        <w:gridCol w:w="1650"/>
      </w:tblGrid>
      <w:tr w:rsidR="00CB580F" w:rsidRPr="00E8361F" w14:paraId="3B408608" w14:textId="77777777" w:rsidTr="00FF4977">
        <w:tc>
          <w:tcPr>
            <w:tcW w:w="2263" w:type="dxa"/>
          </w:tcPr>
          <w:p w14:paraId="6233A847" w14:textId="77777777" w:rsidR="00CB580F" w:rsidRPr="007120BF" w:rsidRDefault="00CB580F" w:rsidP="007120BF">
            <w:pPr>
              <w:pStyle w:val="Heading2"/>
              <w:outlineLvl w:val="1"/>
              <w:rPr>
                <w:lang w:val="en-GB"/>
              </w:rPr>
            </w:pPr>
            <w:r w:rsidRPr="007120BF">
              <w:rPr>
                <w:lang w:val="en-GB"/>
              </w:rPr>
              <w:t>Name</w:t>
            </w:r>
          </w:p>
        </w:tc>
        <w:tc>
          <w:tcPr>
            <w:tcW w:w="2694" w:type="dxa"/>
          </w:tcPr>
          <w:p w14:paraId="72CB8AF3" w14:textId="77777777" w:rsidR="00CB580F" w:rsidRPr="007120BF" w:rsidRDefault="00CB580F" w:rsidP="007120BF">
            <w:pPr>
              <w:pStyle w:val="Heading2"/>
              <w:outlineLvl w:val="1"/>
              <w:rPr>
                <w:lang w:val="en-GB"/>
              </w:rPr>
            </w:pPr>
            <w:r w:rsidRPr="007120BF">
              <w:rPr>
                <w:lang w:val="en-GB"/>
              </w:rPr>
              <w:t>Short description</w:t>
            </w:r>
          </w:p>
        </w:tc>
        <w:tc>
          <w:tcPr>
            <w:tcW w:w="2409" w:type="dxa"/>
          </w:tcPr>
          <w:p w14:paraId="059E8058" w14:textId="77777777" w:rsidR="00CB580F" w:rsidRPr="007120BF" w:rsidRDefault="007716B1" w:rsidP="007120BF">
            <w:pPr>
              <w:pStyle w:val="Heading2"/>
              <w:outlineLvl w:val="1"/>
              <w:rPr>
                <w:lang w:val="en-GB"/>
              </w:rPr>
            </w:pPr>
            <w:r w:rsidRPr="007120BF">
              <w:rPr>
                <w:lang w:val="en-GB"/>
              </w:rPr>
              <w:t>Source/developer</w:t>
            </w:r>
          </w:p>
        </w:tc>
        <w:tc>
          <w:tcPr>
            <w:tcW w:w="1650" w:type="dxa"/>
          </w:tcPr>
          <w:p w14:paraId="2CAE7162" w14:textId="3A92131B" w:rsidR="00CB580F" w:rsidRPr="007120BF" w:rsidRDefault="00CB580F" w:rsidP="007120BF">
            <w:pPr>
              <w:pStyle w:val="Heading2"/>
              <w:outlineLvl w:val="1"/>
              <w:rPr>
                <w:lang w:val="en-GB"/>
              </w:rPr>
            </w:pPr>
            <w:r w:rsidRPr="007120BF">
              <w:rPr>
                <w:lang w:val="en-GB"/>
              </w:rPr>
              <w:t>Percent</w:t>
            </w:r>
            <w:r w:rsidR="00C456DD" w:rsidRPr="007120BF">
              <w:rPr>
                <w:lang w:val="en-GB"/>
              </w:rPr>
              <w:t xml:space="preserve">age of </w:t>
            </w:r>
            <w:r w:rsidR="00E05D6A" w:rsidRPr="007120BF">
              <w:rPr>
                <w:lang w:val="en-GB"/>
              </w:rPr>
              <w:t>students mention</w:t>
            </w:r>
            <w:r w:rsidR="00E8361F" w:rsidRPr="007120BF">
              <w:rPr>
                <w:lang w:val="en-GB"/>
              </w:rPr>
              <w:t>ing</w:t>
            </w:r>
            <w:r w:rsidR="00FC4616" w:rsidRPr="007120BF">
              <w:rPr>
                <w:lang w:val="en-GB"/>
              </w:rPr>
              <w:t>*</w:t>
            </w:r>
            <w:r w:rsidR="00C456DD" w:rsidRPr="007120BF">
              <w:rPr>
                <w:lang w:val="en-GB"/>
              </w:rPr>
              <w:t xml:space="preserve"> </w:t>
            </w:r>
          </w:p>
        </w:tc>
      </w:tr>
      <w:tr w:rsidR="007120BF" w:rsidRPr="00E8361F" w14:paraId="25CEDB5C" w14:textId="77777777" w:rsidTr="007120BF">
        <w:tc>
          <w:tcPr>
            <w:tcW w:w="9016" w:type="dxa"/>
            <w:gridSpan w:val="4"/>
            <w:shd w:val="clear" w:color="auto" w:fill="EDEDED" w:themeFill="accent3" w:themeFillTint="33"/>
          </w:tcPr>
          <w:p w14:paraId="1A1153F7" w14:textId="7A7A9B1C" w:rsidR="007120BF" w:rsidRPr="00741797" w:rsidRDefault="007120BF" w:rsidP="007120BF">
            <w:pPr>
              <w:pStyle w:val="Heading3"/>
              <w:outlineLvl w:val="2"/>
              <w:rPr>
                <w:b/>
                <w:lang w:val="en-GB"/>
              </w:rPr>
            </w:pPr>
            <w:r w:rsidRPr="00741797">
              <w:rPr>
                <w:lang w:val="en-GB"/>
              </w:rPr>
              <w:t>Flashcard programs</w:t>
            </w:r>
          </w:p>
        </w:tc>
      </w:tr>
      <w:tr w:rsidR="007120BF" w:rsidRPr="00741797" w14:paraId="3FC35563" w14:textId="77777777" w:rsidTr="00FF4977">
        <w:tc>
          <w:tcPr>
            <w:tcW w:w="2263" w:type="dxa"/>
            <w:shd w:val="clear" w:color="auto" w:fill="auto"/>
          </w:tcPr>
          <w:p w14:paraId="3562BB0C" w14:textId="77777777" w:rsidR="007120BF" w:rsidRPr="007120BF" w:rsidRDefault="007120BF" w:rsidP="007120BF">
            <w:pPr>
              <w:rPr>
                <w:lang w:val="en-GB"/>
              </w:rPr>
            </w:pPr>
            <w:proofErr w:type="spellStart"/>
            <w:r w:rsidRPr="007120BF">
              <w:rPr>
                <w:lang w:val="en-GB"/>
              </w:rPr>
              <w:t>Ank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27AE828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Software program for creating flashcards and using premade flashcards.</w:t>
            </w:r>
          </w:p>
        </w:tc>
        <w:tc>
          <w:tcPr>
            <w:tcW w:w="2409" w:type="dxa"/>
            <w:shd w:val="clear" w:color="auto" w:fill="auto"/>
          </w:tcPr>
          <w:p w14:paraId="6CD2D76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Open source</w:t>
            </w:r>
          </w:p>
          <w:p w14:paraId="6F9E5A24" w14:textId="77777777" w:rsidR="007120BF" w:rsidRPr="007120BF" w:rsidRDefault="007120BF" w:rsidP="007120BF">
            <w:pPr>
              <w:rPr>
                <w:lang w:val="en-GB"/>
              </w:rPr>
            </w:pPr>
          </w:p>
          <w:p w14:paraId="28F4FB1C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59522787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48.5</w:t>
            </w:r>
          </w:p>
        </w:tc>
      </w:tr>
      <w:tr w:rsidR="007120BF" w:rsidRPr="00741797" w14:paraId="40491361" w14:textId="77777777" w:rsidTr="00FF4977">
        <w:tc>
          <w:tcPr>
            <w:tcW w:w="2263" w:type="dxa"/>
            <w:shd w:val="clear" w:color="auto" w:fill="auto"/>
          </w:tcPr>
          <w:p w14:paraId="43AF8DA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Quizlet</w:t>
            </w:r>
          </w:p>
        </w:tc>
        <w:tc>
          <w:tcPr>
            <w:tcW w:w="2694" w:type="dxa"/>
            <w:shd w:val="clear" w:color="auto" w:fill="auto"/>
          </w:tcPr>
          <w:p w14:paraId="40DA45F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Software program for constructing and sharing flashcards.</w:t>
            </w:r>
          </w:p>
        </w:tc>
        <w:tc>
          <w:tcPr>
            <w:tcW w:w="2409" w:type="dxa"/>
            <w:shd w:val="clear" w:color="auto" w:fill="auto"/>
          </w:tcPr>
          <w:p w14:paraId="10B9F53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Quizlet Inc</w:t>
            </w:r>
          </w:p>
        </w:tc>
        <w:tc>
          <w:tcPr>
            <w:tcW w:w="1650" w:type="dxa"/>
            <w:shd w:val="clear" w:color="auto" w:fill="auto"/>
          </w:tcPr>
          <w:p w14:paraId="4900D71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4.2</w:t>
            </w:r>
          </w:p>
        </w:tc>
      </w:tr>
      <w:tr w:rsidR="007120BF" w:rsidRPr="00741797" w14:paraId="481CCD4B" w14:textId="77777777" w:rsidTr="00FF4977">
        <w:tc>
          <w:tcPr>
            <w:tcW w:w="2263" w:type="dxa"/>
            <w:shd w:val="clear" w:color="auto" w:fill="auto"/>
          </w:tcPr>
          <w:p w14:paraId="4E7951A5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 xml:space="preserve">Flashcards </w:t>
            </w:r>
            <w:proofErr w:type="spellStart"/>
            <w:r w:rsidRPr="00741797">
              <w:rPr>
                <w:lang w:val="en-GB"/>
              </w:rPr>
              <w:t>unspec</w:t>
            </w:r>
            <w:proofErr w:type="spellEnd"/>
            <w:r w:rsidRPr="00741797">
              <w:rPr>
                <w:lang w:val="en-GB"/>
              </w:rPr>
              <w:t>.</w:t>
            </w:r>
          </w:p>
        </w:tc>
        <w:tc>
          <w:tcPr>
            <w:tcW w:w="2694" w:type="dxa"/>
            <w:shd w:val="clear" w:color="auto" w:fill="auto"/>
          </w:tcPr>
          <w:p w14:paraId="1F3E05E1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29744189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6C02F278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7.5</w:t>
            </w:r>
          </w:p>
        </w:tc>
      </w:tr>
      <w:tr w:rsidR="007120BF" w:rsidRPr="00741797" w14:paraId="5D6F53CC" w14:textId="77777777" w:rsidTr="00B2725E">
        <w:tc>
          <w:tcPr>
            <w:tcW w:w="9016" w:type="dxa"/>
            <w:gridSpan w:val="4"/>
            <w:shd w:val="clear" w:color="auto" w:fill="EDEDED" w:themeFill="accent3" w:themeFillTint="33"/>
          </w:tcPr>
          <w:p w14:paraId="13FC9F13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 w:rsidRPr="00741797">
              <w:rPr>
                <w:lang w:val="en-GB"/>
              </w:rPr>
              <w:t>AI</w:t>
            </w:r>
          </w:p>
        </w:tc>
      </w:tr>
      <w:tr w:rsidR="007120BF" w:rsidRPr="00741797" w14:paraId="60331949" w14:textId="77777777" w:rsidTr="00FF4977">
        <w:tc>
          <w:tcPr>
            <w:tcW w:w="2263" w:type="dxa"/>
            <w:shd w:val="clear" w:color="auto" w:fill="auto"/>
          </w:tcPr>
          <w:p w14:paraId="12EEA64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Chat GPT</w:t>
            </w:r>
          </w:p>
        </w:tc>
        <w:tc>
          <w:tcPr>
            <w:tcW w:w="2694" w:type="dxa"/>
            <w:shd w:val="clear" w:color="auto" w:fill="auto"/>
          </w:tcPr>
          <w:p w14:paraId="686DE495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Generative AI tool based on a large language model (LLM).</w:t>
            </w:r>
          </w:p>
        </w:tc>
        <w:tc>
          <w:tcPr>
            <w:tcW w:w="2409" w:type="dxa"/>
            <w:shd w:val="clear" w:color="auto" w:fill="auto"/>
          </w:tcPr>
          <w:p w14:paraId="5AE70C75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OpenAI</w:t>
            </w:r>
          </w:p>
        </w:tc>
        <w:tc>
          <w:tcPr>
            <w:tcW w:w="1650" w:type="dxa"/>
            <w:shd w:val="clear" w:color="auto" w:fill="auto"/>
          </w:tcPr>
          <w:p w14:paraId="6CD5C6A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4.9</w:t>
            </w:r>
          </w:p>
        </w:tc>
      </w:tr>
      <w:tr w:rsidR="007120BF" w:rsidRPr="00741797" w14:paraId="5FB24780" w14:textId="77777777" w:rsidTr="00FF4977">
        <w:tc>
          <w:tcPr>
            <w:tcW w:w="2263" w:type="dxa"/>
            <w:shd w:val="clear" w:color="auto" w:fill="auto"/>
          </w:tcPr>
          <w:p w14:paraId="235DE1E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AI </w:t>
            </w:r>
            <w:proofErr w:type="spellStart"/>
            <w:r w:rsidRPr="007120BF">
              <w:rPr>
                <w:lang w:val="en-GB"/>
              </w:rPr>
              <w:t>unspec</w:t>
            </w:r>
            <w:proofErr w:type="spellEnd"/>
            <w:r w:rsidRPr="007120BF">
              <w:rPr>
                <w:lang w:val="en-GB"/>
              </w:rPr>
              <w:t>.</w:t>
            </w:r>
          </w:p>
        </w:tc>
        <w:tc>
          <w:tcPr>
            <w:tcW w:w="2694" w:type="dxa"/>
            <w:shd w:val="clear" w:color="auto" w:fill="auto"/>
          </w:tcPr>
          <w:p w14:paraId="63B059B2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F6DE863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36791F4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8</w:t>
            </w:r>
          </w:p>
        </w:tc>
      </w:tr>
      <w:tr w:rsidR="007120BF" w:rsidRPr="006222F5" w14:paraId="7592F143" w14:textId="77777777" w:rsidTr="003F7F5C">
        <w:tc>
          <w:tcPr>
            <w:tcW w:w="9016" w:type="dxa"/>
            <w:gridSpan w:val="4"/>
            <w:shd w:val="clear" w:color="auto" w:fill="EDEDED" w:themeFill="accent3" w:themeFillTint="33"/>
          </w:tcPr>
          <w:p w14:paraId="556DEFBC" w14:textId="7A36B796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proofErr w:type="spellStart"/>
            <w:r w:rsidRPr="00741797">
              <w:rPr>
                <w:lang w:val="en-GB"/>
              </w:rPr>
              <w:t>Youtube</w:t>
            </w:r>
            <w:proofErr w:type="spellEnd"/>
            <w:r>
              <w:rPr>
                <w:lang w:val="en-GB"/>
              </w:rPr>
              <w:t xml:space="preserve"> channels (and other videos)</w:t>
            </w:r>
          </w:p>
        </w:tc>
      </w:tr>
      <w:tr w:rsidR="007120BF" w:rsidRPr="00741797" w14:paraId="17349606" w14:textId="77777777" w:rsidTr="00FF4977">
        <w:tc>
          <w:tcPr>
            <w:tcW w:w="2263" w:type="dxa"/>
            <w:shd w:val="clear" w:color="auto" w:fill="auto"/>
          </w:tcPr>
          <w:p w14:paraId="213E7BBF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Ninja Nerd</w:t>
            </w:r>
          </w:p>
        </w:tc>
        <w:tc>
          <w:tcPr>
            <w:tcW w:w="2694" w:type="dxa"/>
            <w:shd w:val="clear" w:color="auto" w:fill="auto"/>
          </w:tcPr>
          <w:p w14:paraId="751E1125" w14:textId="77777777" w:rsidR="007120BF" w:rsidRPr="00506F4C" w:rsidRDefault="007120BF" w:rsidP="007120BF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506F4C">
              <w:rPr>
                <w:lang w:val="en-GB"/>
              </w:rPr>
              <w:t xml:space="preserve">cience and medicine </w:t>
            </w:r>
            <w:r>
              <w:rPr>
                <w:lang w:val="en-GB"/>
              </w:rPr>
              <w:t>lectures on broad topics</w:t>
            </w:r>
          </w:p>
        </w:tc>
        <w:tc>
          <w:tcPr>
            <w:tcW w:w="2409" w:type="dxa"/>
            <w:shd w:val="clear" w:color="auto" w:fill="auto"/>
          </w:tcPr>
          <w:p w14:paraId="1D84B294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Ninja Nerd</w:t>
            </w:r>
          </w:p>
        </w:tc>
        <w:tc>
          <w:tcPr>
            <w:tcW w:w="1650" w:type="dxa"/>
            <w:shd w:val="clear" w:color="auto" w:fill="auto"/>
          </w:tcPr>
          <w:p w14:paraId="06C38E3E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17.0</w:t>
            </w:r>
          </w:p>
        </w:tc>
      </w:tr>
      <w:tr w:rsidR="007120BF" w:rsidRPr="00741797" w14:paraId="3084E75A" w14:textId="77777777" w:rsidTr="00FF4977">
        <w:tc>
          <w:tcPr>
            <w:tcW w:w="2263" w:type="dxa"/>
            <w:shd w:val="clear" w:color="auto" w:fill="auto"/>
          </w:tcPr>
          <w:p w14:paraId="576C322E" w14:textId="77777777" w:rsidR="007120BF" w:rsidRPr="00741797" w:rsidRDefault="007120BF" w:rsidP="007120BF">
            <w:pPr>
              <w:rPr>
                <w:highlight w:val="yellow"/>
                <w:lang w:val="en-GB"/>
              </w:rPr>
            </w:pPr>
            <w:proofErr w:type="spellStart"/>
            <w:r w:rsidRPr="00741797">
              <w:rPr>
                <w:lang w:val="en-GB"/>
              </w:rPr>
              <w:t>Youtube</w:t>
            </w:r>
            <w:proofErr w:type="spellEnd"/>
            <w:r w:rsidRPr="00741797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unspec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2694" w:type="dxa"/>
            <w:shd w:val="clear" w:color="auto" w:fill="auto"/>
          </w:tcPr>
          <w:p w14:paraId="6CCDEBEB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32E09513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6CC3D9BC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28.7</w:t>
            </w:r>
          </w:p>
        </w:tc>
      </w:tr>
      <w:tr w:rsidR="007120BF" w:rsidRPr="00741797" w14:paraId="30FDA4AD" w14:textId="77777777" w:rsidTr="00FF4977">
        <w:tc>
          <w:tcPr>
            <w:tcW w:w="2263" w:type="dxa"/>
            <w:shd w:val="clear" w:color="auto" w:fill="auto"/>
          </w:tcPr>
          <w:p w14:paraId="75AC2A74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Videos </w:t>
            </w:r>
            <w:proofErr w:type="spellStart"/>
            <w:r w:rsidRPr="007120BF">
              <w:rPr>
                <w:lang w:val="en-GB"/>
              </w:rPr>
              <w:t>unspec</w:t>
            </w:r>
            <w:proofErr w:type="spellEnd"/>
            <w:r w:rsidRPr="007120BF">
              <w:rPr>
                <w:lang w:val="en-GB"/>
              </w:rPr>
              <w:t>.</w:t>
            </w:r>
          </w:p>
        </w:tc>
        <w:tc>
          <w:tcPr>
            <w:tcW w:w="2694" w:type="dxa"/>
            <w:shd w:val="clear" w:color="auto" w:fill="auto"/>
          </w:tcPr>
          <w:p w14:paraId="68E59E46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4BF5C044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2DDDCC9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5</w:t>
            </w:r>
          </w:p>
        </w:tc>
      </w:tr>
      <w:tr w:rsidR="007120BF" w:rsidRPr="00741797" w14:paraId="4F5C3DCA" w14:textId="77777777" w:rsidTr="00D80812">
        <w:tc>
          <w:tcPr>
            <w:tcW w:w="9016" w:type="dxa"/>
            <w:gridSpan w:val="4"/>
            <w:shd w:val="clear" w:color="auto" w:fill="EDEDED" w:themeFill="accent3" w:themeFillTint="33"/>
          </w:tcPr>
          <w:p w14:paraId="0DA35E10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>
              <w:rPr>
                <w:lang w:val="en-GB"/>
              </w:rPr>
              <w:t>Study platforms</w:t>
            </w:r>
          </w:p>
        </w:tc>
      </w:tr>
      <w:tr w:rsidR="007120BF" w:rsidRPr="00741797" w14:paraId="3A8BAA62" w14:textId="77777777" w:rsidTr="00FF4977">
        <w:tc>
          <w:tcPr>
            <w:tcW w:w="2263" w:type="dxa"/>
            <w:shd w:val="clear" w:color="auto" w:fill="auto"/>
          </w:tcPr>
          <w:p w14:paraId="20BB4E25" w14:textId="604BBB8D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University digital study platform, e</w:t>
            </w:r>
            <w:r>
              <w:rPr>
                <w:lang w:val="en-GB"/>
              </w:rPr>
              <w:t>.</w:t>
            </w:r>
            <w:r w:rsidRPr="00741797">
              <w:rPr>
                <w:lang w:val="en-GB"/>
              </w:rPr>
              <w:t>g</w:t>
            </w:r>
            <w:r>
              <w:rPr>
                <w:lang w:val="en-GB"/>
              </w:rPr>
              <w:t>.</w:t>
            </w:r>
            <w:r w:rsidRPr="00741797">
              <w:rPr>
                <w:lang w:val="en-GB"/>
              </w:rPr>
              <w:t xml:space="preserve"> Canvas</w:t>
            </w:r>
          </w:p>
        </w:tc>
        <w:tc>
          <w:tcPr>
            <w:tcW w:w="2694" w:type="dxa"/>
            <w:shd w:val="clear" w:color="auto" w:fill="auto"/>
          </w:tcPr>
          <w:p w14:paraId="4CB19A29" w14:textId="5D332DB0" w:rsidR="007120BF" w:rsidRPr="00C0598E" w:rsidRDefault="007120BF" w:rsidP="007120BF">
            <w:pPr>
              <w:rPr>
                <w:lang w:val="en-GB"/>
              </w:rPr>
            </w:pPr>
            <w:r w:rsidRPr="00C0598E">
              <w:rPr>
                <w:lang w:val="en-GB"/>
              </w:rPr>
              <w:t xml:space="preserve">Learning management system, </w:t>
            </w:r>
            <w:r>
              <w:rPr>
                <w:lang w:val="en-GB"/>
              </w:rPr>
              <w:t>provided by the university</w:t>
            </w:r>
          </w:p>
        </w:tc>
        <w:tc>
          <w:tcPr>
            <w:tcW w:w="2409" w:type="dxa"/>
            <w:shd w:val="clear" w:color="auto" w:fill="auto"/>
          </w:tcPr>
          <w:p w14:paraId="547403FD" w14:textId="7A6A50D2" w:rsidR="007120BF" w:rsidRPr="00741797" w:rsidRDefault="006222F5" w:rsidP="007120BF">
            <w:pPr>
              <w:rPr>
                <w:lang w:val="en-GB"/>
              </w:rPr>
            </w:pPr>
            <w:r>
              <w:rPr>
                <w:lang w:val="en-GB"/>
              </w:rPr>
              <w:t>Various</w:t>
            </w:r>
          </w:p>
        </w:tc>
        <w:tc>
          <w:tcPr>
            <w:tcW w:w="1650" w:type="dxa"/>
            <w:shd w:val="clear" w:color="auto" w:fill="auto"/>
          </w:tcPr>
          <w:p w14:paraId="01C9ECBC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8.8</w:t>
            </w:r>
          </w:p>
        </w:tc>
      </w:tr>
      <w:tr w:rsidR="007120BF" w:rsidRPr="00741797" w14:paraId="5803780E" w14:textId="77777777" w:rsidTr="00FF4977">
        <w:tc>
          <w:tcPr>
            <w:tcW w:w="2263" w:type="dxa"/>
            <w:shd w:val="clear" w:color="auto" w:fill="auto"/>
          </w:tcPr>
          <w:p w14:paraId="1B145363" w14:textId="77777777" w:rsidR="007120BF" w:rsidRPr="00741797" w:rsidRDefault="007120BF" w:rsidP="007120BF">
            <w:pPr>
              <w:rPr>
                <w:lang w:val="en-GB"/>
              </w:rPr>
            </w:pPr>
            <w:proofErr w:type="spellStart"/>
            <w:r w:rsidRPr="00741797">
              <w:rPr>
                <w:lang w:val="en-GB"/>
              </w:rPr>
              <w:t>Hypocampus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5CFC904" w14:textId="77777777" w:rsidR="007120BF" w:rsidRPr="003315C3" w:rsidRDefault="007120BF" w:rsidP="007120BF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315C3">
              <w:rPr>
                <w:lang w:val="en-GB"/>
              </w:rPr>
              <w:t>igital study platform</w:t>
            </w:r>
            <w:r>
              <w:rPr>
                <w:lang w:val="en-GB"/>
              </w:rPr>
              <w:t xml:space="preserve"> for medical students,</w:t>
            </w:r>
            <w:r w:rsidRPr="003315C3">
              <w:rPr>
                <w:lang w:val="en-GB"/>
              </w:rPr>
              <w:t xml:space="preserve"> built on pedagogical and cognitive science</w:t>
            </w:r>
          </w:p>
        </w:tc>
        <w:tc>
          <w:tcPr>
            <w:tcW w:w="2409" w:type="dxa"/>
            <w:shd w:val="clear" w:color="auto" w:fill="auto"/>
          </w:tcPr>
          <w:p w14:paraId="3F5F864E" w14:textId="77777777" w:rsidR="007120BF" w:rsidRPr="00741797" w:rsidRDefault="007120BF" w:rsidP="007120BF">
            <w:pPr>
              <w:rPr>
                <w:lang w:val="en-GB"/>
              </w:rPr>
            </w:pPr>
            <w:proofErr w:type="spellStart"/>
            <w:r w:rsidRPr="00741797">
              <w:rPr>
                <w:lang w:val="en-GB"/>
              </w:rPr>
              <w:t>Hypocampus</w:t>
            </w:r>
            <w:proofErr w:type="spellEnd"/>
            <w:r w:rsidRPr="00741797">
              <w:rPr>
                <w:lang w:val="en-GB"/>
              </w:rPr>
              <w:t xml:space="preserve"> AB</w:t>
            </w:r>
          </w:p>
        </w:tc>
        <w:tc>
          <w:tcPr>
            <w:tcW w:w="1650" w:type="dxa"/>
            <w:shd w:val="clear" w:color="auto" w:fill="auto"/>
          </w:tcPr>
          <w:p w14:paraId="4EB02EE2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26.6</w:t>
            </w:r>
          </w:p>
        </w:tc>
      </w:tr>
      <w:tr w:rsidR="007120BF" w:rsidRPr="00741797" w14:paraId="1FA2E9A2" w14:textId="77777777" w:rsidTr="00FF4977">
        <w:tc>
          <w:tcPr>
            <w:tcW w:w="2263" w:type="dxa"/>
            <w:shd w:val="clear" w:color="auto" w:fill="auto"/>
          </w:tcPr>
          <w:p w14:paraId="182196C4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Osmosis</w:t>
            </w:r>
          </w:p>
        </w:tc>
        <w:tc>
          <w:tcPr>
            <w:tcW w:w="2694" w:type="dxa"/>
            <w:shd w:val="clear" w:color="auto" w:fill="auto"/>
          </w:tcPr>
          <w:p w14:paraId="5BA1A356" w14:textId="77777777" w:rsidR="007120BF" w:rsidRPr="00775A28" w:rsidRDefault="007120BF" w:rsidP="007120BF">
            <w:pPr>
              <w:rPr>
                <w:lang w:val="en-GB"/>
              </w:rPr>
            </w:pPr>
            <w:r>
              <w:rPr>
                <w:lang w:val="en-GB"/>
              </w:rPr>
              <w:t>American platform with o</w:t>
            </w:r>
            <w:r w:rsidRPr="00775A28">
              <w:rPr>
                <w:lang w:val="en-GB"/>
              </w:rPr>
              <w:t>nline videos, articles,</w:t>
            </w:r>
          </w:p>
          <w:p w14:paraId="6303F4AE" w14:textId="77777777" w:rsidR="007120BF" w:rsidRPr="00741797" w:rsidRDefault="007120BF" w:rsidP="007120BF">
            <w:pPr>
              <w:rPr>
                <w:lang w:val="en-GB"/>
              </w:rPr>
            </w:pPr>
            <w:r w:rsidRPr="00775A28">
              <w:rPr>
                <w:lang w:val="en-GB"/>
              </w:rPr>
              <w:t>and questions</w:t>
            </w:r>
          </w:p>
        </w:tc>
        <w:tc>
          <w:tcPr>
            <w:tcW w:w="2409" w:type="dxa"/>
            <w:shd w:val="clear" w:color="auto" w:fill="auto"/>
          </w:tcPr>
          <w:p w14:paraId="29CE9A45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Elsevier</w:t>
            </w:r>
          </w:p>
        </w:tc>
        <w:tc>
          <w:tcPr>
            <w:tcW w:w="1650" w:type="dxa"/>
            <w:shd w:val="clear" w:color="auto" w:fill="auto"/>
          </w:tcPr>
          <w:p w14:paraId="7601017C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18.9</w:t>
            </w:r>
          </w:p>
        </w:tc>
      </w:tr>
      <w:tr w:rsidR="007120BF" w:rsidRPr="00741797" w14:paraId="32B00BF6" w14:textId="77777777" w:rsidTr="00FF4977">
        <w:tc>
          <w:tcPr>
            <w:tcW w:w="2263" w:type="dxa"/>
            <w:shd w:val="clear" w:color="auto" w:fill="auto"/>
          </w:tcPr>
          <w:p w14:paraId="47E9C1C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Complete Anatomy</w:t>
            </w:r>
          </w:p>
        </w:tc>
        <w:tc>
          <w:tcPr>
            <w:tcW w:w="2694" w:type="dxa"/>
            <w:shd w:val="clear" w:color="auto" w:fill="auto"/>
          </w:tcPr>
          <w:p w14:paraId="6DBC6FB2" w14:textId="0F6CB253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An anatomy software with 3D anatomy tools and materials</w:t>
            </w:r>
          </w:p>
        </w:tc>
        <w:tc>
          <w:tcPr>
            <w:tcW w:w="2409" w:type="dxa"/>
            <w:shd w:val="clear" w:color="auto" w:fill="auto"/>
          </w:tcPr>
          <w:p w14:paraId="7115EF8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Elsevier</w:t>
            </w:r>
          </w:p>
        </w:tc>
        <w:tc>
          <w:tcPr>
            <w:tcW w:w="1650" w:type="dxa"/>
            <w:shd w:val="clear" w:color="auto" w:fill="auto"/>
          </w:tcPr>
          <w:p w14:paraId="7193159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3.3</w:t>
            </w:r>
          </w:p>
        </w:tc>
      </w:tr>
      <w:tr w:rsidR="007120BF" w:rsidRPr="00741797" w14:paraId="467645CF" w14:textId="77777777" w:rsidTr="00FF4977">
        <w:tc>
          <w:tcPr>
            <w:tcW w:w="2263" w:type="dxa"/>
            <w:shd w:val="clear" w:color="auto" w:fill="auto"/>
          </w:tcPr>
          <w:p w14:paraId="26C7A892" w14:textId="478E449F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 xml:space="preserve">Student organized platforms for sharing study material </w:t>
            </w:r>
          </w:p>
        </w:tc>
        <w:tc>
          <w:tcPr>
            <w:tcW w:w="2694" w:type="dxa"/>
            <w:shd w:val="clear" w:color="auto" w:fill="auto"/>
          </w:tcPr>
          <w:p w14:paraId="549AB876" w14:textId="3FD27CFC" w:rsidR="007120BF" w:rsidRPr="00741797" w:rsidRDefault="006222F5" w:rsidP="007120BF">
            <w:pPr>
              <w:rPr>
                <w:lang w:val="en-GB"/>
              </w:rPr>
            </w:pPr>
            <w:r>
              <w:rPr>
                <w:lang w:val="en-GB"/>
              </w:rPr>
              <w:t xml:space="preserve">Various material, e.g. </w:t>
            </w:r>
            <w:r w:rsidR="006C5DAC">
              <w:rPr>
                <w:lang w:val="en-GB"/>
              </w:rPr>
              <w:t>study tips, PBL cases, premade flashcards, student assignments</w:t>
            </w:r>
          </w:p>
        </w:tc>
        <w:tc>
          <w:tcPr>
            <w:tcW w:w="2409" w:type="dxa"/>
            <w:shd w:val="clear" w:color="auto" w:fill="auto"/>
          </w:tcPr>
          <w:p w14:paraId="4EA37563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Previous and current medical students</w:t>
            </w:r>
          </w:p>
        </w:tc>
        <w:tc>
          <w:tcPr>
            <w:tcW w:w="1650" w:type="dxa"/>
            <w:shd w:val="clear" w:color="auto" w:fill="auto"/>
          </w:tcPr>
          <w:p w14:paraId="6FDB2DBB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7.2</w:t>
            </w:r>
          </w:p>
        </w:tc>
      </w:tr>
      <w:tr w:rsidR="007120BF" w:rsidRPr="00741797" w14:paraId="1E2A272F" w14:textId="77777777" w:rsidTr="00684C18">
        <w:tc>
          <w:tcPr>
            <w:tcW w:w="9016" w:type="dxa"/>
            <w:gridSpan w:val="4"/>
            <w:shd w:val="clear" w:color="auto" w:fill="EDEDED" w:themeFill="accent3" w:themeFillTint="33"/>
          </w:tcPr>
          <w:p w14:paraId="4260FF2D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>
              <w:rPr>
                <w:lang w:val="en-GB"/>
              </w:rPr>
              <w:t>Webpages</w:t>
            </w:r>
          </w:p>
        </w:tc>
      </w:tr>
      <w:tr w:rsidR="007120BF" w:rsidRPr="00741797" w14:paraId="35E4386D" w14:textId="77777777" w:rsidTr="00FF4977">
        <w:tc>
          <w:tcPr>
            <w:tcW w:w="2263" w:type="dxa"/>
            <w:shd w:val="clear" w:color="auto" w:fill="auto"/>
          </w:tcPr>
          <w:p w14:paraId="522DF4A3" w14:textId="77777777" w:rsidR="007120BF" w:rsidRPr="00741797" w:rsidRDefault="007120BF" w:rsidP="007120BF">
            <w:pPr>
              <w:rPr>
                <w:lang w:val="en-GB"/>
              </w:rPr>
            </w:pPr>
            <w:proofErr w:type="spellStart"/>
            <w:r w:rsidRPr="00741797">
              <w:rPr>
                <w:lang w:val="en-GB"/>
              </w:rPr>
              <w:t>Internetmedicin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480F04C1" w14:textId="59B5DA16" w:rsidR="007120BF" w:rsidRPr="00741797" w:rsidRDefault="007120BF" w:rsidP="007120BF">
            <w:pPr>
              <w:rPr>
                <w:lang w:val="en-GB"/>
              </w:rPr>
            </w:pPr>
            <w:r w:rsidRPr="002953A2">
              <w:rPr>
                <w:lang w:val="en-GB"/>
              </w:rPr>
              <w:t>Swedish webpage with overviews on diagnostics</w:t>
            </w:r>
            <w:r>
              <w:rPr>
                <w:lang w:val="en-GB"/>
              </w:rPr>
              <w:t xml:space="preserve"> and treatment of different diseases</w:t>
            </w:r>
            <w:r w:rsidRPr="002953A2">
              <w:rPr>
                <w:lang w:val="en-GB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03363D67" w14:textId="77777777" w:rsidR="007120BF" w:rsidRPr="00741797" w:rsidRDefault="007120BF" w:rsidP="007120BF">
            <w:pPr>
              <w:rPr>
                <w:lang w:val="en-GB"/>
              </w:rPr>
            </w:pPr>
            <w:r>
              <w:rPr>
                <w:lang w:val="en-GB"/>
              </w:rPr>
              <w:t>Medical experts</w:t>
            </w:r>
          </w:p>
        </w:tc>
        <w:tc>
          <w:tcPr>
            <w:tcW w:w="1650" w:type="dxa"/>
            <w:shd w:val="clear" w:color="auto" w:fill="auto"/>
          </w:tcPr>
          <w:p w14:paraId="52DE515D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16.4</w:t>
            </w:r>
          </w:p>
        </w:tc>
      </w:tr>
      <w:tr w:rsidR="007120BF" w:rsidRPr="00741797" w14:paraId="56F8932A" w14:textId="77777777" w:rsidTr="00FF4977">
        <w:tc>
          <w:tcPr>
            <w:tcW w:w="2263" w:type="dxa"/>
            <w:shd w:val="clear" w:color="auto" w:fill="auto"/>
          </w:tcPr>
          <w:p w14:paraId="0F557DB3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lastRenderedPageBreak/>
              <w:t>Wikipedia</w:t>
            </w:r>
          </w:p>
        </w:tc>
        <w:tc>
          <w:tcPr>
            <w:tcW w:w="2694" w:type="dxa"/>
            <w:shd w:val="clear" w:color="auto" w:fill="auto"/>
          </w:tcPr>
          <w:p w14:paraId="5DC3F62C" w14:textId="73F4D9BC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Online </w:t>
            </w:r>
            <w:r w:rsidR="006222F5" w:rsidRPr="007120BF">
              <w:rPr>
                <w:lang w:val="en-GB"/>
              </w:rPr>
              <w:t>encyclopaedia</w:t>
            </w:r>
            <w:r w:rsidRPr="007120BF">
              <w:rPr>
                <w:lang w:val="en-GB"/>
              </w:rPr>
              <w:t>, created and edited by volunteers</w:t>
            </w:r>
          </w:p>
        </w:tc>
        <w:tc>
          <w:tcPr>
            <w:tcW w:w="2409" w:type="dxa"/>
            <w:shd w:val="clear" w:color="auto" w:fill="auto"/>
          </w:tcPr>
          <w:p w14:paraId="41C7CE0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Wikimedia Foundation</w:t>
            </w:r>
          </w:p>
        </w:tc>
        <w:tc>
          <w:tcPr>
            <w:tcW w:w="1650" w:type="dxa"/>
            <w:shd w:val="clear" w:color="auto" w:fill="auto"/>
          </w:tcPr>
          <w:p w14:paraId="2937A66E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7</w:t>
            </w:r>
          </w:p>
        </w:tc>
      </w:tr>
      <w:tr w:rsidR="007120BF" w:rsidRPr="00741797" w14:paraId="45DEAE1B" w14:textId="77777777" w:rsidTr="00EA7CBD">
        <w:tc>
          <w:tcPr>
            <w:tcW w:w="9016" w:type="dxa"/>
            <w:gridSpan w:val="4"/>
            <w:shd w:val="clear" w:color="auto" w:fill="EDEDED" w:themeFill="accent3" w:themeFillTint="33"/>
          </w:tcPr>
          <w:p w14:paraId="19329DDC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>
              <w:rPr>
                <w:lang w:val="en-GB"/>
              </w:rPr>
              <w:t>Databases and search engines</w:t>
            </w:r>
          </w:p>
        </w:tc>
      </w:tr>
      <w:tr w:rsidR="007120BF" w:rsidRPr="00741797" w14:paraId="5AC9EB4B" w14:textId="77777777" w:rsidTr="00FF4977">
        <w:tc>
          <w:tcPr>
            <w:tcW w:w="2263" w:type="dxa"/>
            <w:shd w:val="clear" w:color="auto" w:fill="auto"/>
          </w:tcPr>
          <w:p w14:paraId="0ACA099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PubMed</w:t>
            </w:r>
          </w:p>
        </w:tc>
        <w:tc>
          <w:tcPr>
            <w:tcW w:w="2694" w:type="dxa"/>
            <w:shd w:val="clear" w:color="auto" w:fill="auto"/>
          </w:tcPr>
          <w:p w14:paraId="03DEC02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Database for biomedical and life sciences literature</w:t>
            </w:r>
          </w:p>
        </w:tc>
        <w:tc>
          <w:tcPr>
            <w:tcW w:w="2409" w:type="dxa"/>
            <w:shd w:val="clear" w:color="auto" w:fill="auto"/>
          </w:tcPr>
          <w:p w14:paraId="137E2090" w14:textId="3799839D" w:rsidR="007120BF" w:rsidRPr="007120BF" w:rsidRDefault="006C5DAC" w:rsidP="007120BF">
            <w:pPr>
              <w:rPr>
                <w:lang w:val="en-GB"/>
              </w:rPr>
            </w:pPr>
            <w:bookmarkStart w:id="0" w:name="_GoBack"/>
            <w:bookmarkEnd w:id="0"/>
            <w:r w:rsidRPr="006C5DAC">
              <w:rPr>
                <w:lang w:val="en-GB"/>
              </w:rPr>
              <w:t>U.S. National Library of Medicine (NLM)</w:t>
            </w:r>
          </w:p>
        </w:tc>
        <w:tc>
          <w:tcPr>
            <w:tcW w:w="1650" w:type="dxa"/>
            <w:shd w:val="clear" w:color="auto" w:fill="auto"/>
          </w:tcPr>
          <w:p w14:paraId="68B3F4F9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2.4</w:t>
            </w:r>
          </w:p>
        </w:tc>
      </w:tr>
      <w:tr w:rsidR="007120BF" w:rsidRPr="00741797" w14:paraId="13EEE629" w14:textId="77777777" w:rsidTr="00FF4977">
        <w:tc>
          <w:tcPr>
            <w:tcW w:w="2263" w:type="dxa"/>
            <w:shd w:val="clear" w:color="auto" w:fill="auto"/>
          </w:tcPr>
          <w:p w14:paraId="0F54793C" w14:textId="77777777" w:rsidR="007120BF" w:rsidRPr="007120BF" w:rsidRDefault="007120BF" w:rsidP="007120BF">
            <w:pPr>
              <w:rPr>
                <w:lang w:val="en-GB"/>
              </w:rPr>
            </w:pPr>
            <w:proofErr w:type="spellStart"/>
            <w:r w:rsidRPr="007120BF">
              <w:rPr>
                <w:lang w:val="en-GB"/>
              </w:rPr>
              <w:t>ClinicalKey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36BBB63C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Clinical search engine with books, medical journals, images, videos etc</w:t>
            </w:r>
          </w:p>
        </w:tc>
        <w:tc>
          <w:tcPr>
            <w:tcW w:w="2409" w:type="dxa"/>
            <w:shd w:val="clear" w:color="auto" w:fill="auto"/>
          </w:tcPr>
          <w:p w14:paraId="5A4AE18E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Elsevier</w:t>
            </w:r>
          </w:p>
        </w:tc>
        <w:tc>
          <w:tcPr>
            <w:tcW w:w="1650" w:type="dxa"/>
            <w:shd w:val="clear" w:color="auto" w:fill="auto"/>
          </w:tcPr>
          <w:p w14:paraId="05BBE28D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7.6</w:t>
            </w:r>
          </w:p>
        </w:tc>
      </w:tr>
      <w:tr w:rsidR="007120BF" w:rsidRPr="00741797" w14:paraId="3BFA9963" w14:textId="77777777" w:rsidTr="00FF4977">
        <w:tc>
          <w:tcPr>
            <w:tcW w:w="2263" w:type="dxa"/>
            <w:shd w:val="clear" w:color="auto" w:fill="auto"/>
          </w:tcPr>
          <w:p w14:paraId="4F00697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Google</w:t>
            </w:r>
          </w:p>
        </w:tc>
        <w:tc>
          <w:tcPr>
            <w:tcW w:w="2694" w:type="dxa"/>
            <w:shd w:val="clear" w:color="auto" w:fill="auto"/>
          </w:tcPr>
          <w:p w14:paraId="5DD9F6E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Search engine</w:t>
            </w:r>
          </w:p>
        </w:tc>
        <w:tc>
          <w:tcPr>
            <w:tcW w:w="2409" w:type="dxa"/>
            <w:shd w:val="clear" w:color="auto" w:fill="auto"/>
          </w:tcPr>
          <w:p w14:paraId="0DE105FC" w14:textId="360F4490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Alphabet (holding company)</w:t>
            </w:r>
          </w:p>
        </w:tc>
        <w:tc>
          <w:tcPr>
            <w:tcW w:w="1650" w:type="dxa"/>
            <w:shd w:val="clear" w:color="auto" w:fill="auto"/>
          </w:tcPr>
          <w:p w14:paraId="0CAF4BC6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3.9</w:t>
            </w:r>
          </w:p>
        </w:tc>
      </w:tr>
      <w:tr w:rsidR="007120BF" w:rsidRPr="00741797" w14:paraId="10A1788F" w14:textId="77777777" w:rsidTr="00FF4977">
        <w:tc>
          <w:tcPr>
            <w:tcW w:w="2263" w:type="dxa"/>
            <w:shd w:val="clear" w:color="auto" w:fill="auto"/>
          </w:tcPr>
          <w:p w14:paraId="17DB361F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FASS</w:t>
            </w:r>
          </w:p>
        </w:tc>
        <w:tc>
          <w:tcPr>
            <w:tcW w:w="2694" w:type="dxa"/>
            <w:shd w:val="clear" w:color="auto" w:fill="auto"/>
          </w:tcPr>
          <w:p w14:paraId="4FB7FDD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Quality-assured pharmaceuticals information on all approved medicines in Sweden.</w:t>
            </w:r>
          </w:p>
        </w:tc>
        <w:tc>
          <w:tcPr>
            <w:tcW w:w="2409" w:type="dxa"/>
            <w:shd w:val="clear" w:color="auto" w:fill="auto"/>
          </w:tcPr>
          <w:p w14:paraId="6092960B" w14:textId="31E86283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LIF, the research-based pharmaceutical industry in Sweden</w:t>
            </w:r>
          </w:p>
        </w:tc>
        <w:tc>
          <w:tcPr>
            <w:tcW w:w="1650" w:type="dxa"/>
            <w:shd w:val="clear" w:color="auto" w:fill="auto"/>
          </w:tcPr>
          <w:p w14:paraId="72931BE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2</w:t>
            </w:r>
          </w:p>
        </w:tc>
      </w:tr>
      <w:tr w:rsidR="007120BF" w:rsidRPr="00741797" w14:paraId="04BB8774" w14:textId="77777777" w:rsidTr="00FF4977">
        <w:tc>
          <w:tcPr>
            <w:tcW w:w="2263" w:type="dxa"/>
            <w:shd w:val="clear" w:color="auto" w:fill="auto"/>
          </w:tcPr>
          <w:p w14:paraId="1D9AB62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Visible body</w:t>
            </w:r>
          </w:p>
        </w:tc>
        <w:tc>
          <w:tcPr>
            <w:tcW w:w="2694" w:type="dxa"/>
            <w:shd w:val="clear" w:color="auto" w:fill="auto"/>
          </w:tcPr>
          <w:p w14:paraId="5349E1F5" w14:textId="307C76DA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An anatomy database with several tools for creating and working with anatomical views </w:t>
            </w:r>
          </w:p>
        </w:tc>
        <w:tc>
          <w:tcPr>
            <w:tcW w:w="2409" w:type="dxa"/>
            <w:shd w:val="clear" w:color="auto" w:fill="auto"/>
          </w:tcPr>
          <w:p w14:paraId="546E6944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Visible body</w:t>
            </w:r>
          </w:p>
        </w:tc>
        <w:tc>
          <w:tcPr>
            <w:tcW w:w="1650" w:type="dxa"/>
            <w:shd w:val="clear" w:color="auto" w:fill="auto"/>
          </w:tcPr>
          <w:p w14:paraId="2AC939CF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2.3</w:t>
            </w:r>
          </w:p>
        </w:tc>
      </w:tr>
      <w:tr w:rsidR="007120BF" w:rsidRPr="00741797" w14:paraId="256B71FB" w14:textId="77777777" w:rsidTr="00FF4977">
        <w:tc>
          <w:tcPr>
            <w:tcW w:w="2263" w:type="dxa"/>
            <w:shd w:val="clear" w:color="auto" w:fill="auto"/>
          </w:tcPr>
          <w:p w14:paraId="29482B08" w14:textId="77777777" w:rsidR="007120BF" w:rsidRPr="007120BF" w:rsidRDefault="007120BF" w:rsidP="007120BF">
            <w:pPr>
              <w:rPr>
                <w:lang w:val="en-GB"/>
              </w:rPr>
            </w:pPr>
            <w:proofErr w:type="spellStart"/>
            <w:r w:rsidRPr="007120BF">
              <w:rPr>
                <w:lang w:val="en-GB"/>
              </w:rPr>
              <w:t>Medibas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50A7AD1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Evidence based knowledge, focusing on primary care in Sweden </w:t>
            </w:r>
          </w:p>
        </w:tc>
        <w:tc>
          <w:tcPr>
            <w:tcW w:w="2409" w:type="dxa"/>
            <w:shd w:val="clear" w:color="auto" w:fill="auto"/>
          </w:tcPr>
          <w:p w14:paraId="4BA84DB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Bonnier Healthcare Sweden</w:t>
            </w:r>
          </w:p>
        </w:tc>
        <w:tc>
          <w:tcPr>
            <w:tcW w:w="1650" w:type="dxa"/>
            <w:shd w:val="clear" w:color="auto" w:fill="auto"/>
          </w:tcPr>
          <w:p w14:paraId="12BADAE0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5</w:t>
            </w:r>
          </w:p>
        </w:tc>
      </w:tr>
      <w:tr w:rsidR="007120BF" w:rsidRPr="00741797" w14:paraId="7CB8ED24" w14:textId="77777777" w:rsidTr="00033E74">
        <w:tc>
          <w:tcPr>
            <w:tcW w:w="9016" w:type="dxa"/>
            <w:gridSpan w:val="4"/>
            <w:shd w:val="clear" w:color="auto" w:fill="EDEDED" w:themeFill="accent3" w:themeFillTint="33"/>
          </w:tcPr>
          <w:p w14:paraId="26008346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>
              <w:rPr>
                <w:lang w:val="en-GB"/>
              </w:rPr>
              <w:t>Workspace and notebook applications</w:t>
            </w:r>
            <w:r w:rsidRPr="00741797">
              <w:rPr>
                <w:lang w:val="en-GB"/>
              </w:rPr>
              <w:t xml:space="preserve"> </w:t>
            </w:r>
          </w:p>
        </w:tc>
      </w:tr>
      <w:tr w:rsidR="007120BF" w:rsidRPr="00741797" w14:paraId="60C55B3B" w14:textId="77777777" w:rsidTr="00FF4977">
        <w:tc>
          <w:tcPr>
            <w:tcW w:w="2263" w:type="dxa"/>
            <w:shd w:val="clear" w:color="auto" w:fill="auto"/>
          </w:tcPr>
          <w:p w14:paraId="5D6E80AD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OneNote</w:t>
            </w:r>
          </w:p>
        </w:tc>
        <w:tc>
          <w:tcPr>
            <w:tcW w:w="2694" w:type="dxa"/>
            <w:shd w:val="clear" w:color="auto" w:fill="auto"/>
          </w:tcPr>
          <w:p w14:paraId="734B5DC3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Digital notebook</w:t>
            </w:r>
          </w:p>
        </w:tc>
        <w:tc>
          <w:tcPr>
            <w:tcW w:w="2409" w:type="dxa"/>
            <w:shd w:val="clear" w:color="auto" w:fill="auto"/>
          </w:tcPr>
          <w:p w14:paraId="2D58F7C7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Microsoft</w:t>
            </w:r>
          </w:p>
        </w:tc>
        <w:tc>
          <w:tcPr>
            <w:tcW w:w="1650" w:type="dxa"/>
            <w:shd w:val="clear" w:color="auto" w:fill="auto"/>
          </w:tcPr>
          <w:p w14:paraId="49266389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5</w:t>
            </w:r>
          </w:p>
        </w:tc>
      </w:tr>
      <w:tr w:rsidR="007120BF" w:rsidRPr="00741797" w14:paraId="1D24B328" w14:textId="77777777" w:rsidTr="00FF4977">
        <w:tc>
          <w:tcPr>
            <w:tcW w:w="2263" w:type="dxa"/>
            <w:shd w:val="clear" w:color="auto" w:fill="auto"/>
          </w:tcPr>
          <w:p w14:paraId="0E49C5D2" w14:textId="77777777" w:rsidR="007120BF" w:rsidRPr="007120BF" w:rsidRDefault="007120BF" w:rsidP="007120BF">
            <w:pPr>
              <w:rPr>
                <w:highlight w:val="yellow"/>
                <w:lang w:val="en-GB"/>
              </w:rPr>
            </w:pPr>
            <w:r w:rsidRPr="007120BF">
              <w:rPr>
                <w:lang w:val="en-GB"/>
              </w:rPr>
              <w:t>Trello and Notion</w:t>
            </w:r>
          </w:p>
        </w:tc>
        <w:tc>
          <w:tcPr>
            <w:tcW w:w="2694" w:type="dxa"/>
            <w:shd w:val="clear" w:color="auto" w:fill="auto"/>
          </w:tcPr>
          <w:p w14:paraId="3F36C58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Project workspace apps</w:t>
            </w:r>
          </w:p>
        </w:tc>
        <w:tc>
          <w:tcPr>
            <w:tcW w:w="2409" w:type="dxa"/>
            <w:shd w:val="clear" w:color="auto" w:fill="auto"/>
          </w:tcPr>
          <w:p w14:paraId="3344CDBF" w14:textId="35BECED6" w:rsidR="007120BF" w:rsidRPr="007120BF" w:rsidRDefault="006C5DAC" w:rsidP="007120BF">
            <w:pPr>
              <w:rPr>
                <w:lang w:val="en-GB"/>
              </w:rPr>
            </w:pPr>
            <w:r w:rsidRPr="006C5DAC">
              <w:rPr>
                <w:lang w:val="en-GB"/>
              </w:rPr>
              <w:t>Atlassian</w:t>
            </w:r>
            <w:r>
              <w:rPr>
                <w:lang w:val="en-GB"/>
              </w:rPr>
              <w:t xml:space="preserve"> and </w:t>
            </w:r>
            <w:r w:rsidRPr="006C5DAC">
              <w:rPr>
                <w:lang w:val="en-GB"/>
              </w:rPr>
              <w:t>Notion Labs, Inc.</w:t>
            </w:r>
          </w:p>
        </w:tc>
        <w:tc>
          <w:tcPr>
            <w:tcW w:w="1650" w:type="dxa"/>
            <w:shd w:val="clear" w:color="auto" w:fill="auto"/>
          </w:tcPr>
          <w:p w14:paraId="7195DBF8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2.1</w:t>
            </w:r>
          </w:p>
        </w:tc>
      </w:tr>
      <w:tr w:rsidR="007120BF" w:rsidRPr="00741797" w14:paraId="3DA01A62" w14:textId="77777777" w:rsidTr="005C37EE">
        <w:tc>
          <w:tcPr>
            <w:tcW w:w="9016" w:type="dxa"/>
            <w:gridSpan w:val="4"/>
            <w:shd w:val="clear" w:color="auto" w:fill="EDEDED" w:themeFill="accent3" w:themeFillTint="33"/>
          </w:tcPr>
          <w:p w14:paraId="23F9B4F7" w14:textId="77777777" w:rsidR="007120BF" w:rsidRPr="00741797" w:rsidRDefault="007120BF" w:rsidP="007120BF">
            <w:pPr>
              <w:pStyle w:val="Heading3"/>
              <w:outlineLvl w:val="2"/>
              <w:rPr>
                <w:lang w:val="en-GB"/>
              </w:rPr>
            </w:pPr>
            <w:r>
              <w:rPr>
                <w:lang w:val="en-GB"/>
              </w:rPr>
              <w:t>Misc. resources</w:t>
            </w:r>
          </w:p>
        </w:tc>
      </w:tr>
      <w:tr w:rsidR="007120BF" w:rsidRPr="00741797" w14:paraId="55313119" w14:textId="77777777" w:rsidTr="00FF4977">
        <w:tc>
          <w:tcPr>
            <w:tcW w:w="2263" w:type="dxa"/>
            <w:shd w:val="clear" w:color="auto" w:fill="auto"/>
          </w:tcPr>
          <w:p w14:paraId="4220F359" w14:textId="77777777" w:rsidR="007120BF" w:rsidRPr="00741797" w:rsidRDefault="007120BF" w:rsidP="007120BF">
            <w:pPr>
              <w:rPr>
                <w:lang w:val="en-GB"/>
              </w:rPr>
            </w:pPr>
            <w:r>
              <w:rPr>
                <w:lang w:val="en-GB"/>
              </w:rPr>
              <w:t>Recorded lectures</w:t>
            </w:r>
          </w:p>
        </w:tc>
        <w:tc>
          <w:tcPr>
            <w:tcW w:w="2694" w:type="dxa"/>
            <w:shd w:val="clear" w:color="auto" w:fill="auto"/>
          </w:tcPr>
          <w:p w14:paraId="05247DB2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63F6B967" w14:textId="77777777" w:rsidR="007120BF" w:rsidRPr="00741797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0B3396E9" w14:textId="77777777" w:rsidR="007120BF" w:rsidRPr="00741797" w:rsidRDefault="007120BF" w:rsidP="007120BF">
            <w:pPr>
              <w:rPr>
                <w:lang w:val="en-GB"/>
              </w:rPr>
            </w:pPr>
            <w:r w:rsidRPr="00741797">
              <w:rPr>
                <w:lang w:val="en-GB"/>
              </w:rPr>
              <w:t>14.4</w:t>
            </w:r>
          </w:p>
        </w:tc>
      </w:tr>
      <w:tr w:rsidR="007120BF" w:rsidRPr="00741797" w14:paraId="7864EF81" w14:textId="77777777" w:rsidTr="00FF4977">
        <w:tc>
          <w:tcPr>
            <w:tcW w:w="2263" w:type="dxa"/>
            <w:shd w:val="clear" w:color="auto" w:fill="auto"/>
          </w:tcPr>
          <w:p w14:paraId="5B357EB9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 xml:space="preserve">Handouts </w:t>
            </w:r>
          </w:p>
        </w:tc>
        <w:tc>
          <w:tcPr>
            <w:tcW w:w="2694" w:type="dxa"/>
            <w:shd w:val="clear" w:color="auto" w:fill="auto"/>
          </w:tcPr>
          <w:p w14:paraId="2E4B559A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B1FB8FC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2B084C54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2.3</w:t>
            </w:r>
          </w:p>
        </w:tc>
      </w:tr>
      <w:tr w:rsidR="007120BF" w:rsidRPr="00741797" w14:paraId="2A56EA7A" w14:textId="77777777" w:rsidTr="00FF4977">
        <w:tc>
          <w:tcPr>
            <w:tcW w:w="2263" w:type="dxa"/>
            <w:shd w:val="clear" w:color="auto" w:fill="auto"/>
          </w:tcPr>
          <w:p w14:paraId="53452285" w14:textId="76A525CA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Notes and previous exams from senior students</w:t>
            </w:r>
          </w:p>
        </w:tc>
        <w:tc>
          <w:tcPr>
            <w:tcW w:w="2694" w:type="dxa"/>
            <w:shd w:val="clear" w:color="auto" w:fill="auto"/>
          </w:tcPr>
          <w:p w14:paraId="1E4A2F7F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F0CD32F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4A0E86D1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3.7</w:t>
            </w:r>
          </w:p>
        </w:tc>
      </w:tr>
      <w:tr w:rsidR="007120BF" w:rsidRPr="00741797" w14:paraId="2FFBC798" w14:textId="77777777" w:rsidTr="00FF4977">
        <w:tc>
          <w:tcPr>
            <w:tcW w:w="2263" w:type="dxa"/>
            <w:shd w:val="clear" w:color="auto" w:fill="auto"/>
          </w:tcPr>
          <w:p w14:paraId="636E0909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E-books</w:t>
            </w:r>
          </w:p>
        </w:tc>
        <w:tc>
          <w:tcPr>
            <w:tcW w:w="2694" w:type="dxa"/>
            <w:shd w:val="clear" w:color="auto" w:fill="auto"/>
          </w:tcPr>
          <w:p w14:paraId="0F5D7963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100679A6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63758EFF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8.6</w:t>
            </w:r>
          </w:p>
        </w:tc>
      </w:tr>
      <w:tr w:rsidR="007120BF" w:rsidRPr="00741797" w14:paraId="39123099" w14:textId="77777777" w:rsidTr="00FF4977">
        <w:tc>
          <w:tcPr>
            <w:tcW w:w="2263" w:type="dxa"/>
            <w:shd w:val="clear" w:color="auto" w:fill="auto"/>
          </w:tcPr>
          <w:p w14:paraId="6924EED4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Digital articles</w:t>
            </w:r>
          </w:p>
        </w:tc>
        <w:tc>
          <w:tcPr>
            <w:tcW w:w="2694" w:type="dxa"/>
            <w:shd w:val="clear" w:color="auto" w:fill="auto"/>
          </w:tcPr>
          <w:p w14:paraId="48EB2856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0077459C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7AB62764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9</w:t>
            </w:r>
          </w:p>
        </w:tc>
      </w:tr>
      <w:tr w:rsidR="007120BF" w:rsidRPr="00741797" w14:paraId="23B99C91" w14:textId="77777777" w:rsidTr="00FF4977">
        <w:tc>
          <w:tcPr>
            <w:tcW w:w="2263" w:type="dxa"/>
            <w:shd w:val="clear" w:color="auto" w:fill="auto"/>
          </w:tcPr>
          <w:p w14:paraId="09DF39F9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Guidelines online</w:t>
            </w:r>
          </w:p>
        </w:tc>
        <w:tc>
          <w:tcPr>
            <w:tcW w:w="2694" w:type="dxa"/>
            <w:shd w:val="clear" w:color="auto" w:fill="auto"/>
          </w:tcPr>
          <w:p w14:paraId="53BFB782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2409" w:type="dxa"/>
            <w:shd w:val="clear" w:color="auto" w:fill="auto"/>
          </w:tcPr>
          <w:p w14:paraId="7CEFDCF3" w14:textId="77777777" w:rsidR="007120BF" w:rsidRPr="007120BF" w:rsidRDefault="007120BF" w:rsidP="007120BF">
            <w:pPr>
              <w:rPr>
                <w:lang w:val="en-GB"/>
              </w:rPr>
            </w:pPr>
          </w:p>
        </w:tc>
        <w:tc>
          <w:tcPr>
            <w:tcW w:w="1650" w:type="dxa"/>
            <w:shd w:val="clear" w:color="auto" w:fill="auto"/>
          </w:tcPr>
          <w:p w14:paraId="18FC579B" w14:textId="77777777" w:rsidR="007120BF" w:rsidRPr="007120BF" w:rsidRDefault="007120BF" w:rsidP="007120BF">
            <w:pPr>
              <w:rPr>
                <w:lang w:val="en-GB"/>
              </w:rPr>
            </w:pPr>
            <w:r w:rsidRPr="007120BF">
              <w:rPr>
                <w:lang w:val="en-GB"/>
              </w:rPr>
              <w:t>1.2</w:t>
            </w:r>
          </w:p>
        </w:tc>
      </w:tr>
    </w:tbl>
    <w:p w14:paraId="22B8368D" w14:textId="77777777" w:rsidR="00E74375" w:rsidRDefault="00E74375" w:rsidP="00E74375"/>
    <w:p w14:paraId="0EC84CBD" w14:textId="149E18B8" w:rsidR="00FC4616" w:rsidRPr="00FC4616" w:rsidRDefault="00FC4616" w:rsidP="00E74375">
      <w:pPr>
        <w:rPr>
          <w:lang w:val="en-US"/>
        </w:rPr>
      </w:pPr>
      <w:r w:rsidRPr="00FC4616">
        <w:rPr>
          <w:lang w:val="en-US"/>
        </w:rPr>
        <w:t xml:space="preserve">*The percentage refers to the proportion of participants mentioning </w:t>
      </w:r>
      <w:r>
        <w:rPr>
          <w:lang w:val="en-US"/>
        </w:rPr>
        <w:t>the digital resource</w:t>
      </w:r>
      <w:r w:rsidRPr="00FC4616">
        <w:rPr>
          <w:lang w:val="en-US"/>
        </w:rPr>
        <w:t xml:space="preserve"> in response to </w:t>
      </w:r>
      <w:r>
        <w:rPr>
          <w:lang w:val="en-US"/>
        </w:rPr>
        <w:t xml:space="preserve">survey </w:t>
      </w:r>
      <w:r w:rsidRPr="00FC4616">
        <w:rPr>
          <w:lang w:val="en-US"/>
        </w:rPr>
        <w:t>question #26</w:t>
      </w:r>
      <w:r>
        <w:rPr>
          <w:lang w:val="en-US"/>
        </w:rPr>
        <w:t xml:space="preserve">, i.e., “Which are the three digital resources that have helped you the most during the medical program?” In total, 1426 (80.7%) responded to </w:t>
      </w:r>
      <w:r w:rsidR="006E3330">
        <w:rPr>
          <w:lang w:val="en-US"/>
        </w:rPr>
        <w:t>question #26.</w:t>
      </w:r>
    </w:p>
    <w:sectPr w:rsidR="00FC4616" w:rsidRPr="00FC4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E7"/>
    <w:rsid w:val="00002E83"/>
    <w:rsid w:val="00005985"/>
    <w:rsid w:val="00006739"/>
    <w:rsid w:val="00010FF7"/>
    <w:rsid w:val="000133E0"/>
    <w:rsid w:val="00013BD0"/>
    <w:rsid w:val="0002161B"/>
    <w:rsid w:val="00022266"/>
    <w:rsid w:val="00022BAA"/>
    <w:rsid w:val="00034891"/>
    <w:rsid w:val="00042F73"/>
    <w:rsid w:val="00044177"/>
    <w:rsid w:val="00044604"/>
    <w:rsid w:val="00060D9C"/>
    <w:rsid w:val="00063A30"/>
    <w:rsid w:val="000775DB"/>
    <w:rsid w:val="00081739"/>
    <w:rsid w:val="000843C2"/>
    <w:rsid w:val="0008597D"/>
    <w:rsid w:val="00091B48"/>
    <w:rsid w:val="000979E6"/>
    <w:rsid w:val="000A2B51"/>
    <w:rsid w:val="000A7DBB"/>
    <w:rsid w:val="000C0A87"/>
    <w:rsid w:val="000E043F"/>
    <w:rsid w:val="000E47FE"/>
    <w:rsid w:val="00102177"/>
    <w:rsid w:val="00124193"/>
    <w:rsid w:val="001364AF"/>
    <w:rsid w:val="00147B86"/>
    <w:rsid w:val="00185320"/>
    <w:rsid w:val="001933C9"/>
    <w:rsid w:val="00196DA6"/>
    <w:rsid w:val="00197F7B"/>
    <w:rsid w:val="001A0AC0"/>
    <w:rsid w:val="001A2A53"/>
    <w:rsid w:val="001A3022"/>
    <w:rsid w:val="001B3807"/>
    <w:rsid w:val="001C6894"/>
    <w:rsid w:val="001D0E09"/>
    <w:rsid w:val="001F212A"/>
    <w:rsid w:val="002013F1"/>
    <w:rsid w:val="00201A6E"/>
    <w:rsid w:val="002132A2"/>
    <w:rsid w:val="002242C1"/>
    <w:rsid w:val="0025391D"/>
    <w:rsid w:val="00254162"/>
    <w:rsid w:val="00255634"/>
    <w:rsid w:val="00255D33"/>
    <w:rsid w:val="0026083E"/>
    <w:rsid w:val="002628D1"/>
    <w:rsid w:val="00266364"/>
    <w:rsid w:val="002921EA"/>
    <w:rsid w:val="002953A2"/>
    <w:rsid w:val="002978ED"/>
    <w:rsid w:val="002A2241"/>
    <w:rsid w:val="002B293F"/>
    <w:rsid w:val="002C13CA"/>
    <w:rsid w:val="002D364C"/>
    <w:rsid w:val="002E32C4"/>
    <w:rsid w:val="002F3385"/>
    <w:rsid w:val="003065B6"/>
    <w:rsid w:val="00312C04"/>
    <w:rsid w:val="00313716"/>
    <w:rsid w:val="00322E7F"/>
    <w:rsid w:val="003315C3"/>
    <w:rsid w:val="00331E33"/>
    <w:rsid w:val="00342E94"/>
    <w:rsid w:val="00354610"/>
    <w:rsid w:val="00357B11"/>
    <w:rsid w:val="00363773"/>
    <w:rsid w:val="00374D09"/>
    <w:rsid w:val="00376CEE"/>
    <w:rsid w:val="00381E9B"/>
    <w:rsid w:val="0039163F"/>
    <w:rsid w:val="003A4631"/>
    <w:rsid w:val="003B39D4"/>
    <w:rsid w:val="003B5142"/>
    <w:rsid w:val="003C0954"/>
    <w:rsid w:val="003C6931"/>
    <w:rsid w:val="003D2AFF"/>
    <w:rsid w:val="003D401B"/>
    <w:rsid w:val="003E79BC"/>
    <w:rsid w:val="003F0A35"/>
    <w:rsid w:val="003F6795"/>
    <w:rsid w:val="00401546"/>
    <w:rsid w:val="004116D9"/>
    <w:rsid w:val="0041313A"/>
    <w:rsid w:val="004242FE"/>
    <w:rsid w:val="004323A1"/>
    <w:rsid w:val="00442A63"/>
    <w:rsid w:val="004500BF"/>
    <w:rsid w:val="00455E0E"/>
    <w:rsid w:val="0047274E"/>
    <w:rsid w:val="004B6BB7"/>
    <w:rsid w:val="004C04DD"/>
    <w:rsid w:val="004F06E5"/>
    <w:rsid w:val="00503571"/>
    <w:rsid w:val="00506F4C"/>
    <w:rsid w:val="00520B59"/>
    <w:rsid w:val="005226BC"/>
    <w:rsid w:val="005360F6"/>
    <w:rsid w:val="005420F2"/>
    <w:rsid w:val="00546349"/>
    <w:rsid w:val="005467AD"/>
    <w:rsid w:val="00556D6F"/>
    <w:rsid w:val="00560B1A"/>
    <w:rsid w:val="00563C66"/>
    <w:rsid w:val="00566C9F"/>
    <w:rsid w:val="00574021"/>
    <w:rsid w:val="00576A79"/>
    <w:rsid w:val="00583D8A"/>
    <w:rsid w:val="00584A87"/>
    <w:rsid w:val="00590996"/>
    <w:rsid w:val="00595267"/>
    <w:rsid w:val="005A5342"/>
    <w:rsid w:val="005B04FC"/>
    <w:rsid w:val="005B3DD8"/>
    <w:rsid w:val="005B527B"/>
    <w:rsid w:val="005C2599"/>
    <w:rsid w:val="005C31F8"/>
    <w:rsid w:val="005C55FE"/>
    <w:rsid w:val="005C611F"/>
    <w:rsid w:val="005D594F"/>
    <w:rsid w:val="005E58B9"/>
    <w:rsid w:val="005F3C5C"/>
    <w:rsid w:val="00603667"/>
    <w:rsid w:val="006116D4"/>
    <w:rsid w:val="0061322B"/>
    <w:rsid w:val="006222F5"/>
    <w:rsid w:val="006225BD"/>
    <w:rsid w:val="00625EBB"/>
    <w:rsid w:val="00630E6C"/>
    <w:rsid w:val="00652A7B"/>
    <w:rsid w:val="00656DC9"/>
    <w:rsid w:val="00666224"/>
    <w:rsid w:val="00666909"/>
    <w:rsid w:val="00682159"/>
    <w:rsid w:val="00686D14"/>
    <w:rsid w:val="0069037F"/>
    <w:rsid w:val="006B095C"/>
    <w:rsid w:val="006B4E05"/>
    <w:rsid w:val="006C5DAC"/>
    <w:rsid w:val="006D4448"/>
    <w:rsid w:val="006E2994"/>
    <w:rsid w:val="006E3330"/>
    <w:rsid w:val="006F6172"/>
    <w:rsid w:val="007015D1"/>
    <w:rsid w:val="00710E4D"/>
    <w:rsid w:val="007120BF"/>
    <w:rsid w:val="00712CBF"/>
    <w:rsid w:val="007135B8"/>
    <w:rsid w:val="00714317"/>
    <w:rsid w:val="00741797"/>
    <w:rsid w:val="00746F20"/>
    <w:rsid w:val="00751006"/>
    <w:rsid w:val="00755FD9"/>
    <w:rsid w:val="007716B1"/>
    <w:rsid w:val="00773BE2"/>
    <w:rsid w:val="0077561D"/>
    <w:rsid w:val="00775A28"/>
    <w:rsid w:val="00785DF7"/>
    <w:rsid w:val="007875B2"/>
    <w:rsid w:val="007A0CB5"/>
    <w:rsid w:val="007C41C6"/>
    <w:rsid w:val="007D08D1"/>
    <w:rsid w:val="007D1455"/>
    <w:rsid w:val="007D3122"/>
    <w:rsid w:val="007D31B2"/>
    <w:rsid w:val="007E2576"/>
    <w:rsid w:val="007E5957"/>
    <w:rsid w:val="007F30E7"/>
    <w:rsid w:val="007F4F22"/>
    <w:rsid w:val="007F65C5"/>
    <w:rsid w:val="00805EDF"/>
    <w:rsid w:val="00814203"/>
    <w:rsid w:val="00816539"/>
    <w:rsid w:val="0082461C"/>
    <w:rsid w:val="00840752"/>
    <w:rsid w:val="0085327D"/>
    <w:rsid w:val="00857ED5"/>
    <w:rsid w:val="00860BC4"/>
    <w:rsid w:val="00862A78"/>
    <w:rsid w:val="00870978"/>
    <w:rsid w:val="00886860"/>
    <w:rsid w:val="008915C4"/>
    <w:rsid w:val="008A216C"/>
    <w:rsid w:val="008B77B4"/>
    <w:rsid w:val="008C10E8"/>
    <w:rsid w:val="008C2B1D"/>
    <w:rsid w:val="008C42A0"/>
    <w:rsid w:val="008C4967"/>
    <w:rsid w:val="008D30B6"/>
    <w:rsid w:val="008D3769"/>
    <w:rsid w:val="008E41DB"/>
    <w:rsid w:val="008F22AA"/>
    <w:rsid w:val="008F32C8"/>
    <w:rsid w:val="00900A1B"/>
    <w:rsid w:val="00905048"/>
    <w:rsid w:val="009152D5"/>
    <w:rsid w:val="00925770"/>
    <w:rsid w:val="00936E3E"/>
    <w:rsid w:val="009439D9"/>
    <w:rsid w:val="009511C8"/>
    <w:rsid w:val="00960BEF"/>
    <w:rsid w:val="00967DEC"/>
    <w:rsid w:val="00990CEA"/>
    <w:rsid w:val="00991C0F"/>
    <w:rsid w:val="0099745F"/>
    <w:rsid w:val="009A2C13"/>
    <w:rsid w:val="009B0B2E"/>
    <w:rsid w:val="009B3B8A"/>
    <w:rsid w:val="009C2AE6"/>
    <w:rsid w:val="009C690F"/>
    <w:rsid w:val="009D2B45"/>
    <w:rsid w:val="009F65E8"/>
    <w:rsid w:val="00A01A25"/>
    <w:rsid w:val="00A066E6"/>
    <w:rsid w:val="00A11A85"/>
    <w:rsid w:val="00A15C3F"/>
    <w:rsid w:val="00A447FF"/>
    <w:rsid w:val="00A4505A"/>
    <w:rsid w:val="00A56577"/>
    <w:rsid w:val="00A6313D"/>
    <w:rsid w:val="00A64A9D"/>
    <w:rsid w:val="00A66DE5"/>
    <w:rsid w:val="00A73625"/>
    <w:rsid w:val="00A738CD"/>
    <w:rsid w:val="00A758E5"/>
    <w:rsid w:val="00A8128B"/>
    <w:rsid w:val="00A964DB"/>
    <w:rsid w:val="00AA2192"/>
    <w:rsid w:val="00AA4909"/>
    <w:rsid w:val="00AB2ECD"/>
    <w:rsid w:val="00AC045F"/>
    <w:rsid w:val="00AD0FAE"/>
    <w:rsid w:val="00AD2D42"/>
    <w:rsid w:val="00AE37F1"/>
    <w:rsid w:val="00AF3FCD"/>
    <w:rsid w:val="00B10904"/>
    <w:rsid w:val="00B117C6"/>
    <w:rsid w:val="00B24811"/>
    <w:rsid w:val="00B356CF"/>
    <w:rsid w:val="00B3677B"/>
    <w:rsid w:val="00B40C44"/>
    <w:rsid w:val="00B426FC"/>
    <w:rsid w:val="00B441D6"/>
    <w:rsid w:val="00B5342E"/>
    <w:rsid w:val="00B71E46"/>
    <w:rsid w:val="00B72D21"/>
    <w:rsid w:val="00B8147B"/>
    <w:rsid w:val="00B873CA"/>
    <w:rsid w:val="00B90FBE"/>
    <w:rsid w:val="00BA1208"/>
    <w:rsid w:val="00BA336B"/>
    <w:rsid w:val="00BB0364"/>
    <w:rsid w:val="00BC44CD"/>
    <w:rsid w:val="00BC52B2"/>
    <w:rsid w:val="00BC6153"/>
    <w:rsid w:val="00BC720A"/>
    <w:rsid w:val="00BD714E"/>
    <w:rsid w:val="00BE094C"/>
    <w:rsid w:val="00BE306D"/>
    <w:rsid w:val="00BF7034"/>
    <w:rsid w:val="00BF7887"/>
    <w:rsid w:val="00C0598E"/>
    <w:rsid w:val="00C0791A"/>
    <w:rsid w:val="00C118D0"/>
    <w:rsid w:val="00C1718C"/>
    <w:rsid w:val="00C31DF7"/>
    <w:rsid w:val="00C40D98"/>
    <w:rsid w:val="00C44BF4"/>
    <w:rsid w:val="00C456DD"/>
    <w:rsid w:val="00C507CA"/>
    <w:rsid w:val="00C67816"/>
    <w:rsid w:val="00C7004E"/>
    <w:rsid w:val="00C70D22"/>
    <w:rsid w:val="00C81BEB"/>
    <w:rsid w:val="00C81C94"/>
    <w:rsid w:val="00C852DF"/>
    <w:rsid w:val="00C9084B"/>
    <w:rsid w:val="00C94832"/>
    <w:rsid w:val="00CB3693"/>
    <w:rsid w:val="00CB580F"/>
    <w:rsid w:val="00CB67B3"/>
    <w:rsid w:val="00CC341F"/>
    <w:rsid w:val="00CC4C31"/>
    <w:rsid w:val="00D1498A"/>
    <w:rsid w:val="00D1724E"/>
    <w:rsid w:val="00D4343E"/>
    <w:rsid w:val="00D46540"/>
    <w:rsid w:val="00D46717"/>
    <w:rsid w:val="00D667FE"/>
    <w:rsid w:val="00D74AA9"/>
    <w:rsid w:val="00D76CE0"/>
    <w:rsid w:val="00D77347"/>
    <w:rsid w:val="00D85FB6"/>
    <w:rsid w:val="00DB2B97"/>
    <w:rsid w:val="00DD2705"/>
    <w:rsid w:val="00DD5C96"/>
    <w:rsid w:val="00DD6B09"/>
    <w:rsid w:val="00DF21AA"/>
    <w:rsid w:val="00E01BD3"/>
    <w:rsid w:val="00E05D6A"/>
    <w:rsid w:val="00E10DA1"/>
    <w:rsid w:val="00E22BB3"/>
    <w:rsid w:val="00E413C5"/>
    <w:rsid w:val="00E502C0"/>
    <w:rsid w:val="00E56E6A"/>
    <w:rsid w:val="00E74375"/>
    <w:rsid w:val="00E75F5A"/>
    <w:rsid w:val="00E8361F"/>
    <w:rsid w:val="00E87E10"/>
    <w:rsid w:val="00E9107D"/>
    <w:rsid w:val="00EC2A89"/>
    <w:rsid w:val="00EC604F"/>
    <w:rsid w:val="00EC7025"/>
    <w:rsid w:val="00ED209E"/>
    <w:rsid w:val="00ED4022"/>
    <w:rsid w:val="00EE22CC"/>
    <w:rsid w:val="00EE3FFD"/>
    <w:rsid w:val="00EF06E9"/>
    <w:rsid w:val="00EF2409"/>
    <w:rsid w:val="00EF71AE"/>
    <w:rsid w:val="00F001A9"/>
    <w:rsid w:val="00F30383"/>
    <w:rsid w:val="00F3097F"/>
    <w:rsid w:val="00F3443C"/>
    <w:rsid w:val="00F40107"/>
    <w:rsid w:val="00F53F3E"/>
    <w:rsid w:val="00F542A0"/>
    <w:rsid w:val="00F573AF"/>
    <w:rsid w:val="00F61B3A"/>
    <w:rsid w:val="00F65AE1"/>
    <w:rsid w:val="00F6632D"/>
    <w:rsid w:val="00F9213D"/>
    <w:rsid w:val="00FB3204"/>
    <w:rsid w:val="00FC41C9"/>
    <w:rsid w:val="00FC4616"/>
    <w:rsid w:val="00FC6EDD"/>
    <w:rsid w:val="00FD3C31"/>
    <w:rsid w:val="00FE1D52"/>
    <w:rsid w:val="00FE61E1"/>
    <w:rsid w:val="00FF34A2"/>
    <w:rsid w:val="00FF3F0A"/>
    <w:rsid w:val="00FF4977"/>
    <w:rsid w:val="00FF5416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3F336"/>
  <w15:chartTrackingRefBased/>
  <w15:docId w15:val="{909822A8-D15B-4F84-A232-BCABE598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0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43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20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0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74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43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yt-core-attributed-string">
    <w:name w:val="yt-core-attributed-string"/>
    <w:basedOn w:val="DefaultParagraphFont"/>
    <w:rsid w:val="000843C2"/>
  </w:style>
  <w:style w:type="character" w:customStyle="1" w:styleId="Heading3Char">
    <w:name w:val="Heading 3 Char"/>
    <w:basedOn w:val="DefaultParagraphFont"/>
    <w:link w:val="Heading3"/>
    <w:uiPriority w:val="9"/>
    <w:rsid w:val="007120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8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85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74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3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undkvist</dc:creator>
  <cp:keywords/>
  <dc:description/>
  <cp:lastModifiedBy>Emma Lundkvist</cp:lastModifiedBy>
  <cp:revision>5</cp:revision>
  <dcterms:created xsi:type="dcterms:W3CDTF">2025-05-04T18:38:00Z</dcterms:created>
  <dcterms:modified xsi:type="dcterms:W3CDTF">2025-05-05T11:28:00Z</dcterms:modified>
</cp:coreProperties>
</file>